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Times New Roman" w:cs="Arial"/>
          <w:b/>
          <w:lang w:eastAsia="en-GB"/>
        </w:rPr>
        <w:t>Supporting File S2. Multiple s</w:t>
      </w:r>
      <w:r>
        <w:rPr>
          <w:b/>
        </w:rPr>
        <w:t>equence alignment of the P/C genes of the measles and Nipah groups, based on an alignment of the C proteins</w:t>
      </w:r>
    </w:p>
    <w:p>
      <w:pPr>
        <w:pStyle w:val="Normal"/>
        <w:spacing w:lineRule="auto" w:line="360"/>
        <w:rPr/>
      </w:pPr>
      <w:r>
        <w:rPr/>
        <w:t>The nucleotide sequences below are exactly those of the C coding sequences. Their alignment was derived, using TranslatorX, from an alignment of the C proteins (see Methods and Figure 8). They can be converted back into the sequences of the C proteins by translating them directly (i.e. in the +0 frame). They can be converted into the sequences of the N-terminal part of the P proteins (PNT) by translating them into the +2 frame (the P frame). For instance, translation of the measles virus C coding sequence below into the +2 frame yields the sequence of aa 9-193 of measles virus PNT. The alignment of the region of PNT presented in Figure 9 is derived from a larger alignment of PNT obtained in this way.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Measles|9626945:1829-2389_Measles_virus,_complete_genome/1-558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---------------ATGTCAAAAACGGACTGGAATGCATCCGGGCTCTCAAGGCCGAGCCCATCGGCTCA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GGCCGTCGAGGAAGCCATGGCAGCATGGTCAGAAA------TATCAGACAACCCAGGACAGGACCGAGCC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CTGCAAGGAAG------AGGAGGCAGGCAGTTCGGGTCTCAGCAAACCATGCCTCTCAGCAATTGGATCA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TGAAGGCGGTGCACCTCGCATCCGCGGTCAGGGATCTGGAGAAAGCGATGACGACGCTGAAACTT---TG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AATCCCCTCAAGAAATCTCCAGGCATCAAGCACTGGGT------------TACAGTGTTATCATGTTTAT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TCACAGCGGTGAAGCGGTTAAGGGAATCCAAGATGCTGACTCTATCATGGTTCAATCAGGCCTTGATGGT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TAGCACCCTCTCAGGAGGAGACGATGAATCTGAAAACAGCGATGTGGATATTGGCGAACCTGATACCGAG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ATATG------------CTATCACTGACCGGGGATCTGCTCCCATCTCTATGGGGTTCAGGGCTTCTGAT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TGAAACTGCAGAAGGAGGGGAGATCCACGAGCTCC</w:t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&gt;Rinderpest|56410431:1829-2362Rinderpest_virus_KabeteO,completegenome/1-534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---------------ATGTCAACAAAGGCCTGGAATGCATCAAGGCTCTCAGGGCCCGACCCCTCGACCCC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GGTCGTTGAAGAAGCCCTTGCAGCATGGGTCGAGA------CCTCCGAAGGGCAAACGCTTGACCGTATG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CTCCGACGAGG------CCGAAGCAGACCATCAGGATATCAGCAAGCCATGCTTCCCAGCAGCTGGACCA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CAAAAGCAGCATGTCTCGCTGTCACGATCAGGGACTTGGAGGAAGCAACAGCTGTGATGAGGAGC---TG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AGCATTCATTGGTGACTCCTCAATGCATAGCACCGAGG------------TACAGCATTATCATGTTTAT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TCACAGCGGTGAAAAGGTTGAGGGAGTCGAAGATGCTGACTCTATCCTGGTTCAATCAGGCGCTGATGAT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TGTCGAAGTCTGGGGAGGAGATGAGGAATCTGAGAACAGCGATGTGGATTCTGGCGAACCTGATCCCGAG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AAGTG------------CTCCCGCTGACTGGGGATCTTCTCCCATCTCTCCAGCAACAAGAGCCTCCGAT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TGAAACAGTAG------------------------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CanineDistemper|9630645:1823-2347_Canine_distemper_virus,_complete_genome/1-525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---------------ATGTCAGCAAAGGGCTGGAATGCCTCAAAGCCCTCAGAGAGAATCCTCCTGACATT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GGAGATTCAAGAGGTCAGCAGCCTCAGAGACCAAA------CCTGCAACCCAGGCCAAGAGAATGGAACC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AGGCATGCAGG------AAGAGGAGGACTCTCAGAATCTCGATGAATCACACGAGCCAACAAAAGGATCA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CTATGTCGGCCATGTACCTCAAAATAATCCGGGATGTGGAGAACGCAATA------CTGCGCTTG---TG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GGCGGAGCGGCCCCCTAGAGAGGACATCCAACCAGGACCTG------GAATACGATGTGATCATGTTTAT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TCACAGCGGTGAAGAGGTTAAGGGAATCGAAGATGCTGACAGTCTCGTGGTACCTGCAGGCACTGTCGGT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TCGAGGATTCGAGAGAGGAGAAGGAAGCCTTGATGATAGCACTGAGGATTCTGGCGAAGATTATTCCGAA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AAATG------------CTTCATCTAACTGGGGATATTCTTTCGGCCTTAAACCGGACAGAGCAGCTGAT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GA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&gt;DolphinMorbilli|38707562|Dolphin_morbillivirus,_complete_genome/1-534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---------------ATGTCAATAAGGGACTTGAGTGTCTCAAATCTCTCAGAGAAAATCCGCCCGATGCT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CGAAATTAAGGAAGCCCAAATTATCCGAAGCAAGG------CCGCCTGCGAAGAATCAAGCGAGAGTCAT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CCAGGACAACT------CCGAAAAAGACACTCTTGATTTCGACGAATCATGCTCTTCAGCAATTAGACCA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AACGTACCGCATGTTACTTGGTGATGATACAGGATTTAGAGCACCAGGTT------ACATCCCTA---AT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AGGAGAGCCCGAGCCAGGAGACATCGGAAAGGAGGAACCTG------CAGTACGATGTTACCATGTTTAT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TCACGGCGGTCAAGCGGTTGAAGGAGTCAAGGATGCTGACCTGCTCGTGGTTCCAACAGGCAGTGATGAT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TGCAGAATTCAGAGACGGAGATGAGAGCTCTCTCGAGAGCGATGGTGAATCTGGCACTGTTGATACCAGA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AAATT------------CTTCCTCTAACAGGGGATCTGCTCCCAGGATTAAGGTCGAGAGATCGTCTGAC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TGAGACTATAA------------------------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FelineMorbilli|JQ411014_1|Feline_morbillivirus_761U,_complete_genome/1-513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---------------------------------ATGGCCTCGAATCTTTACAAGAGATCAAAAACAACCCT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GTCTTCCCAAGATGTCAATCTTGCCAGGG---AGA------TTTACGAATCCATTAGACAAACAGGAACA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TTCAGTGCAAGGAGGAGCCATTGCGGGAGATAATATTACGTCAGGGGGTAACAATGACTCAATGTATAGC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AGGACCAAGTCCTCCTATTTCAAGTGTTAACAAGAATATCGAAGGACCTA------CTGGATTCG---AT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TTCAGGACTATGGGATCCAGAGGGTAACCTCTGCATGC------------TATTCGAAAGCGATGATGAT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AAACCATTATTCAGAGATTAATGGCCGGTCTTCCGCTATCGAAGGACTGGATGAACAGGATAATGAGAAC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AATTATTAAACAACCAGGAAATCAGTGTACTGAGGGAGTGTCTAAGACTGATTCATCTCTTAGTTCCCAG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AACTA------------CACTATCTGTTGGGGGATCTGATATACCTGGGGCAGGAATATCAACCTGTGCC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TTTGGATATAA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&gt;Salem|AF237881_1|:1820-2359|Salem_virus_N,_V,_and_C_protein_mRNA/1-540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---------ATGAAAATAGAACACTTGTCAAGAATGCTCTCAAGGTTCTTGCAGATCTTAAAAAGCAAGAG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TAAACCCATTGGAGAACCAAGAATCACATTACAGAACCTTAGAGAGCATTACGGAAAAAACGACTATGCC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ATTCGGGGAAG---ACCTCCAAGAAGTCCATTTATCTCTGCAAAAGAGACCCCAGTGCAATGTCGAACTC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CCAGCCGGGTGGAGATCAAGACAATAGCCCACGAATTAAGACAGGAAATCAGGAAGGAAATCTCCAAGTG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TACAGAAACAACAGGTGAAGTCAGTTGTACCGCAGGATCTT---------CATGTGGAGACTCAGATTCT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TCACGATGCTGAGCAGGCTAGCAGAAGGGGAGTTGCTGACGCAGGACTGGCAGCGTTCTGTACTGAAGGA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TTCAGGATTCAGCAATCACATGCGAGGTCATGGACCAGTTAGTGGCGATGATTTTGGACTTGTTCCCGCG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AGTAC------------CACGATCAAGTGCAAGGGATCCAACCTATT---------------CCAGTGAT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TAGGGGTGTGA------------------------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Nariva|387935515:1783-2232_Nariva_virus,_complete_genome/1-450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------------------------ATGCCCTCCAGGTTCTTGCAGTCGTTAAGGAAACTGACTCTCCGACG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AGAGAACCAATGCGGAAGAAGACTCTCAGTCCAGGGAGTCACCACCCAGACCTCCACCACGGACCCCGAG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CAAGGGTGAGA------GTGGGAGTGAGGAAGAATCCGGATCTGGTTGGGGTGGAGAAGGAAACTCAAGC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GGAAGCAAGCGGAAGCAATCAACTTGTTG---ACAATGCTGAGAGATATG------GAGAGGGAG------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ATCTAAGGGGC------CTCAGGGGCCTGGAGGGTTTGACG------GAGTACACGACAGTCCAGTTCGT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AGACCATCCTGATGAGGGTATCAGAAGGGAGCCCTGTTACGTCTTGTTGGGTGCAGCAAGTGGAGGAGCA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TCTGTCAGAGTCAGAGGGAGAAGGAAGCCCTACACGAGGCAGTCCAGTGGGTGAGAGCGGTG---------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------------------ATGCAAAAGTGA------------------------------------------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------------------------------------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Mossman|41057593:1933-2391_Mossman_virus,_complete_genome/1-459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------------------------ATGCCCTCCAAATTCTGGCAGTCGCTAAAGAGACTCAGAGTCCCAAG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GGAAGAGGAGCTCAGAGAGCGACTCGACATATCAGGAGTTACAACCACAGCCTCCACAGATACCGTTGAG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CGAGAGTCAAG------ATAGGAGTGAGAAGGAACCCGGATCTGGTCGGAGTGGAGAGGAGCAACAAAGC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AGCATCAAGTTCTAGCGTTGGATTTACTC---AATACGCTGAAGGAGATG------GAGATGGAG---TA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CGATGGAGGGGCCAATGGCTCCATTT---------CGACTA------GAGTATTCTACTCTACAGTTTGT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AAACAATCCTGATGAGAGTCTCGGAAGGTCATCTTGTTACGTCATGCTGGGCAAGGCAGGTGGAATTGAA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TGTGCCAAACACAGCAGGAGATAGAGAATCTACACGAAGCAATCAGCTGGGTGAAGATGATG---------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------------------ATGCAGGACAATCAGGATTAA---------------------------------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------------------------------------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Tupaia|9634968:2161-2622_Tupaia_paramyxovirus,_complete_genome/1-462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---------------------------------ATGCCTCTAAAGTTTTGGAAGCGATTGATGCCGCCAAA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AGAAGAGCTCAGAAACCTTAACTCTCTTGTCCAAC---------CAAGAGCCCCTCTCAATGCAGGATCC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CCCTGGTGAGATCATCAACGAGATCAAGCATCTATCCACCCGTGATCAAGAAGGGGGAACATCGAGCAAA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CGAAGAGGAATCAG------GAGCTGGCAGAACAGTTGCTGAAGGAGCTG------CCACACGAG---AC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CAAGTATAGCAAATCTCGTCCAAAGAAACAACCGAGATCTG------GATTACAATCTGGAGCAGCTGGT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GAACCCTACTCCAGATGGAGAAGGAGGGGACACATGTAACAGAGAGCTTGATCAACACTCTGATGGAGAC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ACACTCTAACACCGAAGGAGCAAGCTCTGATCTGGCCAGCATACAACCTTGTCAGACAGATGATGCACCA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CAGCT------------CTACATCATATTTAG---------------------------------------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------------------------------------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Nipah|13559808:2428-2928_Nipah_virus,_complete_genome/1-501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---------------------ATGATGGCCTCAATATTATTGACTTTATTCAGAAGAACCAAAAAGAAATA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GAAGACATACGGACGATCAAGTATTCAACAACCCA------GCATCAAAGATCAAACAAAAGCCTGGGAA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TTTTCTGCAGT------GCACCAGTGGAGAATCTGAACAAGTTGAGGGGGGAATGTCTAAGGATGATGGA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TGTTGAAAGAAGAAACTTGGAGGATCTATCCAGTACTTCTCCCACAGATG------GAACTATTG---GA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GAGAGTGTCGAACACCCGTGACTGGGCAGAAGGTTCAGATG------ACATACAACTGGACCCAGTGGTT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AGACGTTGTATACCATGATCATGGAGGAGAATGTACCGGATATGGATTTACTTCAAGCCCTGAGAGAGGG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GAGTGATTACACATCAGGAGCAAACAATGGGAATGTATGTCTTGTATCTGATGCAAAGATGCTGTCCTAT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TCCCGAAATTGCAGTTTCTAAAGAAGATCGGGAAACTGATCTAG---------------------------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------------------------------------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Hendra|29468603:2410-2910_Hendra_virus,_complete_genome/1-501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---------------------ATGATGGCCTCGATATTATTGACTTTATTCAGAAGAACCAAAAAGAAATA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AAAGACATACGGACGATCAAGCATCCAACAACCAA------GTACCAAAGACAGGACAAGAGCATGGGAG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CTTCTTGCAGA------GCACCAGTGGAGAACATGAACAGGCTGAGGGGGGAATGCCTAAGAATGATGGA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TACTGAAGGAAGAAATGTGGAGGATCTATCCAGTGTTACTTCCTCAGATG------GAACTATTG---GA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AAGAGTGTCAAACACCCGAGCTTGGGCAGAAGACCCAGATG------ACATACAACTGGACCCAATGGTT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AGACGTTGTATACCATGATCATGGAGGAGAATGTACCGGACATGGACCTTCTTCAAGCCCTGAGAGAGGG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GAGTTATCACATGTCAGGAACACACGATGGGAATGTACGTGCTGTACCTGATACAAAGGTGTTGCCCAAT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TCCCAAAACTACAGTTCCTGAAGAAGTTAGGGAAATTGATTTAA---------------------------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&gt;Cedar|JQ001776_1|:2137-2670Cedar_virus_isolate_CG1a,_complete_genome/1-534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------------------------ATGGCCTCTCTACTATCAATTTTATACAGGAAAATAAGGAAAAATTA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GCATTCTTACGGAAGATCCTCCATCAGAGAGCCAC------CCACAAGTGTCAGGGTTGAAGAGTGGGAG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ATTTATTCGAA------AGATCGCTTCTGGACCTGAACAAGTTCAAGGGGGAGGATCTGAGACTGAGATC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AGGCGATAATGGAGATAGAGGCAATTTTACCAATCCTGATCAGGGAGGCG------GAGTCACAG---GA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ATTCGAAGAAAGGTATCAAAAATGGGGGTCACAAGATTCAG------AATTACAACTGGACCCAATGGTT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ACACGATTTCTTCTATGACGAGAGAAGGGAGAATCCCGACAATGGAAAATATGACCGCAGCTCTAAAAAA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GGATAATATCAGAGAAGGAACACGACAGGATAAGTACAATAATCAGTCTACTGATGAATTACTGTCCTGC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ACAACCATCTT------CTAAGAACGATGTCATCAAGAATGAAAGTACATCAGTGTCAAATTTGCATGTT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AGGAAATAAACTGA---------------------</w:t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&gt;BatHenipavirus|HQ660129_1|:2078</w:t>
        <w:noBreakHyphen/>
        <w:t>2566_BatHenipavirus|Bat_Paramyxovirus_Eid_hel/GH-M74a/GHA/2009,_complete_genome/1-489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------------------------ATGGCATCAAAATTATTGAATTCATTCAGAAAAATAAGGATGAGATC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AAAGACCTATGGAAGATCCCAAATTCAAGAGCCAA------GAACCAGAGAAAGAGCAGCAGCCTGGGAG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CTTTATTCGGG------GTGAGAATCCAAGACCCGAAGGAGATAGAATGGCTGGAGTGGATCAACAAGAT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AACTGAGAGACGAGATGACGATGGCAGACCCAATACTCTTGCCAGAGATG------GAGAGATTG---GA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AAGCGGTCCCAATTATATCTCATGGTCCAGCGGGGGAGATG------ATATACAGTTGGGTCCAATGGTA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AGACTTTGAGATCGATGATAATGGAATTAAACTACCCAACTCTAGAGGGTCTAAATCAGCTCCTAGATGC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GAGTGTTGACAAGAGCAGAGCATCAGATTGGGAAAGAAGTCCTGCGAGTAATATCGACCATTTGTCCAAC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------------------TATCAGGTGGTGGGAAAGATCTTGGAAACTATATAA------------------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------------------------------------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Beilong|89888070:1867-2349_Beilong_virus,_complete_genome/1-483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TGTCCTCCAGCAGCTTGTCAAGGATGGAATCAAGACTATCGAGCTTTTACAGCAGAGTCCGGAAGACTTT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GAAGACGTACGGCAGAAGTGCCATCCAGGAGCCGT------CGACAAGAGCCAGAATCCAAAGTTGGGAG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CCGCAATCCCG------ATCATGATTACACCGGTAATAAAAATCAGAGAAGCGAGGGAGCTAAAGAGAGA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AAACAAGAGCGAGAGCGCGGGAACTGCTT---CAGCTGATGGAGGACATG------GAGATAAAC---CC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AAATAACGGGGGTGACTCCCAAAACGAGTACCAAGGGTCAGATCAACAGGTATGGGATGCTGCGTATAAT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TGGGAATAGTGGCGGAGCTTGGGGAGGTCCCACAGGTGGAC---------TTCCCACGGCTGGAGAAAGA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GTATCCTATCACAACAGGAAATCAAGAATTTGAGGGATACCATCCCGACGGTCCAGTTGATG---------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------------------CTCGAGAGTATAATCAGATAA---------------------------------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------------------------------------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&gt;Jvirus|77124337:1873-2331_J-virus,_complete_genome/1-459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------------------------ATGGAATCAAAACTGCCCAATTTTTTCAGAAGAATCAGGAGAACATT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GAAGACGTACGGGAGAAGTGCAATTGGACTACCAA------CCACCAAAGAAAGAATCTCAGCCTGGGAA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CGTTGCAGAGA------CTCCCTATGGAGAGCAGATCCAGCTGGGTGGAGGAAACGGAGAAGATCAGAGA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AGAACAAGCTGAAGGCCAAGACAATCCTG---GTGGCCATGGACATGGTG------GAGAAGAGA---TA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CACCGGCGCAAATCCTTCAGCTTTACAGTTGCAGGGATCTTATAACCAAGTATGGGATGGTCCGAATGTT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TACTTATAGTGGCGGAGAAGGGGGAGATACCGGGAATCAAC---------ATGGGAGGACTGATTCAGGC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GGCTGCTGACACAGGAGGAAGTAACCAATCTGATGGAAGCAGTACCTATAGTACGGTTGATG---------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------------------CTGGAGACCTTAGGCAAATGA---------------------------------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------------------------------------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5T17:57:00Z</dcterms:created>
  <dc:creator>David2</dc:creator>
  <dc:description/>
  <cp:keywords/>
  <dc:language>en-US</dc:language>
  <cp:lastModifiedBy>David2</cp:lastModifiedBy>
  <dcterms:modified xsi:type="dcterms:W3CDTF">2013-12-17T12:19:00Z</dcterms:modified>
  <cp:revision>13</cp:revision>
  <dc:subject/>
  <dc:title/>
</cp:coreProperties>
</file>